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3D7" w:rsidRDefault="00D363D7">
      <w:r>
        <w:rPr>
          <w:rFonts w:hint="eastAsia"/>
        </w:rPr>
        <w:fldChar w:fldCharType="begin"/>
      </w:r>
      <w:r>
        <w:rPr>
          <w:rFonts w:hint="eastAsia"/>
        </w:rPr>
        <w:instrText xml:space="preserve"> LINK Excel.Sheet.8 "Macintosh HD:Users:mjgravato:Dropbox:MGN JH ilys3 manuscript:ILYS-3 Manuscript_Nov_2015:ILYS-3 manuscript_ Jan_2016:ILYS-3 MS_Feb_2016:Plos Files:Plos Pathogens_June revised:S3 Table.xlsx" "survival rates on CBX102!R1C1:R19C4" \a \f 4 \h </w:instrText>
      </w:r>
      <w:r w:rsidR="00C21A0F">
        <w:instrText xml:space="preserve"> \* MERGEFORMAT </w:instrText>
      </w:r>
      <w:r>
        <w:rPr>
          <w:rFonts w:hint="eastAsia"/>
        </w:rPr>
        <w:fldChar w:fldCharType="separate"/>
      </w:r>
    </w:p>
    <w:tbl>
      <w:tblPr>
        <w:tblW w:w="10562" w:type="dxa"/>
        <w:tblInd w:w="93" w:type="dxa"/>
        <w:tblLook w:val="04A0" w:firstRow="1" w:lastRow="0" w:firstColumn="1" w:lastColumn="0" w:noHBand="0" w:noVBand="1"/>
      </w:tblPr>
      <w:tblGrid>
        <w:gridCol w:w="2850"/>
        <w:gridCol w:w="3260"/>
        <w:gridCol w:w="2752"/>
        <w:gridCol w:w="1700"/>
      </w:tblGrid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Stra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Mean Survival ± SEM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b/>
                <w:bCs/>
                <w:i/>
                <w:i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FFFFFF"/>
              </w:rPr>
              <w:t>p-value (log rank test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 xml:space="preserve">SD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FFFFFF"/>
              </w:rPr>
              <w:t>curves ?</w:t>
            </w:r>
            <w:proofErr w:type="gramEnd"/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lys-3 vs </w:t>
            </w:r>
            <w:r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6.5 ± 0.3180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vs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9.5 ± 0.5487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D9D9D9" w:fill="BFBFBF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lys-3; eEx752 vs ilys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9D9D9" w:fill="BFBFBF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0.9 ± 0.7621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D9D9D9" w:fill="BFBFBF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BFBFBF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6A6A6" w:fill="BFBFBF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6A6A6" w:fill="BFBFBF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vs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6A6A6" w:fill="BFBFBF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6A6A6" w:fill="BFBFBF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D9D9D9" w:fill="BFBFBF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9D9D9" w:fill="BFBFBF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6.5 ± 0.3180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D9D9D9" w:fill="BFBFBF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BFBFBF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lys-3; eEx754 vs ilys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9.6 ± 0.2963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6A6A6" w:fill="D9D9D9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vs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6.5 ± 0.3180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lys-3; eEx752 vs </w:t>
            </w:r>
            <w:r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0.9 ± 0.7621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vs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9.5 ± 0.5487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lys-3; eEx754 vs </w:t>
            </w:r>
            <w:r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9D9D9" w:fill="A6A6A6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9.6 ± 0.2963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vs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9.5 ± 0.5487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+; eEx754 vs </w:t>
            </w:r>
            <w:bookmarkStart w:id="0" w:name="_GoBack"/>
            <w:r w:rsidRPr="00C21A0F">
              <w:rPr>
                <w:rFonts w:ascii="Arial" w:eastAsia="Times New Roman" w:hAnsi="Arial" w:cs="Arial"/>
                <w:iCs/>
                <w:color w:val="000000"/>
              </w:rPr>
              <w:t>N2</w:t>
            </w:r>
            <w:bookmarkEnd w:id="0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9.6 ± 0.8490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D363D7" w:rsidTr="00D363D7">
        <w:trPr>
          <w:trHeight w:val="32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vs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363D7" w:rsidTr="00D363D7">
        <w:trPr>
          <w:trHeight w:val="34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D363D7" w:rsidRDefault="00D363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9.5 ± 0.5487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:rsidR="00D363D7" w:rsidRDefault="00D363D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BD6E47" w:rsidRDefault="00D363D7" w:rsidP="00D363D7">
      <w:pPr>
        <w:ind w:left="-1134" w:firstLine="1134"/>
      </w:pPr>
      <w:r>
        <w:rPr>
          <w:rFonts w:hint="eastAsia"/>
        </w:rPr>
        <w:fldChar w:fldCharType="end"/>
      </w:r>
    </w:p>
    <w:sectPr w:rsidR="00BD6E47" w:rsidSect="00D363D7">
      <w:pgSz w:w="11900" w:h="16840"/>
      <w:pgMar w:top="1440" w:right="180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3D7"/>
    <w:rsid w:val="00A426FD"/>
    <w:rsid w:val="00BD6E47"/>
    <w:rsid w:val="00C21A0F"/>
    <w:rsid w:val="00D3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1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>Department of Biochemistry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ao Gravato</dc:creator>
  <cp:keywords/>
  <dc:description/>
  <cp:lastModifiedBy> MJGravato</cp:lastModifiedBy>
  <cp:revision>2</cp:revision>
  <dcterms:created xsi:type="dcterms:W3CDTF">2016-06-27T14:46:00Z</dcterms:created>
  <dcterms:modified xsi:type="dcterms:W3CDTF">2016-07-01T11:11:00Z</dcterms:modified>
</cp:coreProperties>
</file>